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 xml:space="preserve">Supplementary Table 1. Respiratory, metabolic and socio-demographic characteristics, The Whyalla Intergenerational Study of Health (WISH, 2008-2009). </w:t>
      </w:r>
    </w:p>
    <w:p>
      <w:pPr>
        <w:pStyle w:val="Normal"/>
        <w:spacing w:lineRule="auto" w:line="480" w:before="0" w:after="0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14916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1432"/>
        <w:gridCol w:w="2554"/>
        <w:gridCol w:w="2554"/>
        <w:gridCol w:w="1782"/>
        <w:gridCol w:w="872"/>
        <w:gridCol w:w="1680"/>
        <w:gridCol w:w="914"/>
      </w:tblGrid>
      <w:tr>
        <w:trPr>
          <w:trHeight w:val="300" w:hRule="atLeast"/>
        </w:trPr>
        <w:tc>
          <w:tcPr>
            <w:tcW w:w="3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urrent Doctor-Diagnosed Asthma</w:t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sthma x spirometry quality</w:t>
            </w:r>
          </w:p>
        </w:tc>
      </w:tr>
      <w:tr>
        <w:trPr>
          <w:trHeight w:val="300" w:hRule="atLeast"/>
        </w:trPr>
        <w:tc>
          <w:tcPr>
            <w:tcW w:w="3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(n=575)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es (n=151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(df) or Chi2(df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(df) or Chi2(df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ompletion/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cceptability of spirometry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47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Outcomes, asthma symptom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ASS, range 0-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.62 (3.26, 3.99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5.33 (4.64, 6.2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5,711) = 19.2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2,711) = 1.1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.28 (2.83, 3.7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5.23 (4.35, 6.11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.28 (3.13, 3.43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4.56 (4.26, 4.8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log CAS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16 (1.05, 1.27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63 (1.41, 1.84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5,711) = 14.3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2,711) = 0.5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09 (0.95, 1.2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54 (1.27, 1.82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07 (1.03, 1.1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42 (1.33, 1.51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Outcomes, spirometry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acceptable tests only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EV1 reversibility, L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1 (0.09, 0.1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2 (0.09, 0.14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38) = 0.2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EV1 reversibility, 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.88 (3.27, 4.49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5.03 (3.83, 6.24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38) = 2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ost FEV1, L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.01 (2.93, 3.1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2.76 (2.60, 2.92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38) = 7.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ost FVC, L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.80 (3.70, 3.9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.64 (3.44, 3.83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23) = 2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ost FEV1/FVC, 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79.46 (78.73, 80.19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76.14 (74.70, 77.5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23) = 16.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ost PEF, L/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7.83 (7.62, 8.03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7.23 (6.83, 7.63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38) = 6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ost FEF25%-75%, L/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.06 (2.94, 3.17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2.55 (2.32, 2.78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38) = 15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EV1, ppv†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90.34 (88.79, 91.88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84.20 (81.16, 87.24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38) = 12.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VC, ppv†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93.90 (92.44, 95.35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91.70 (88.81, 94.60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23) = 1.7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EV1/FVC, ppv†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96.66 (95.81, 97.5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91.03 (89.35, 92.70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23) = 34.5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EF, ppv†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97.24 (95.50, 98.98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92.44 (89.02, 95.85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38) = 6.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EF25%-75%, ppv†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84.55 (81.90, 87.2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71.28 (66.07, 76.49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1, 538) = 19.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ndependent variable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tra-abdominal fat, 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9.58 (37.26, 41.9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9.44 (34.92, 43.9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5,692) = 1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2,692) = 1.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8.81 (35.92, 41.7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3.06 (27.66, 38.4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9.55 (38.57, 40.5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9.91 (37.99, 41.83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diator variable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OMA2-IR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35 (1.09, 1.66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2.01 (1.52, 2.52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5,703) = 1.5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2,703) = 3.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39 (1.06, 1.71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71 (1.09, 2.34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40 (1.30, 1.59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32 (1.11, 1.54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DB symptom score, range 0-1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18 (0.63, 1.73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87 (0.75, 2.98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5,594) = 1.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2,594) = 0.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54 (0.83, 2.25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2.09 (0.79, 3.40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96 (0.74, 1.18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.39 (0.93, 1.85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ovariate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emale, 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6 (0.26, 0.48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76 (0.54, 0.90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22.4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7.6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55 (0.41, 0.68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7 (0.24, 0.7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58 (0.54, 0.63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67 (0.58, 0.75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ge, year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53.68 (50.11, 57.25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50.71 (43.87, 57.54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5,720) = 3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2,720) = 4.5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53.42 (49.04, 57.8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36.68 (28.60, 44.7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49.85 (48.37, 51.33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48.13 (45.21, 51.4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spiratory medicatio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3 (0.01, 0.1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8 (0.20, 0.60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81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0.7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ast 24 hours, 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2 (0.00, 0.13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7 (0.10, 0.53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3 (0.02, 0.05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7 (0.20, 0.3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urrent smoker, 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0 (0.21, 0.5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4 (0.10, 0.4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2.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0.5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2 (0.12, 0.35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7 (0.10, 0.53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2 (0.19, 0.26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4 (0.17, 0.33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ast smoker, 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0 (0.21, 0.5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4 (0.10, 0.4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2.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1.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3 (0.22, 0.47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7 (0.10, 0.53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3 (0.29, 0.38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7 (0.29, 0.4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ever smoker, 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0 (0.30, 0.5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52 (0.32, 0.72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2.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1.9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5 (0.32, 0.59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7 (0.24, 0.7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5 (0.40, 0.49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9 (0.30, 0.48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eight, cm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70.17 (168.13, 172.2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63.47 (159.55, 167.38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5,716) = 3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F(2,716) = 3.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69.64 (167.13, 172.15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71.95 (167.32, 176.58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67.99 (167.14, 168.84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167.01 (165.33, 168.69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Gross Annual Household Income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pto 40,000 AUD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9 (0.38, 0.64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3 (0.24, 0.64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9.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1.3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7 (0.34, 0.66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0 (0.19, 0.65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4 (0.30, 0.38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9 (0.31, 0.48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0,001 to 80,000 AUD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8 (0.11, 0.28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4 (0.05, 0.3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6.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0.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8 (0.17, 0.41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3 (0.15, 0.59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8 (0.24, 0.3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0 (0.22, 0.39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&gt;80,000 AUD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2 (0.14, 0.33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9 (0.07, 0.41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7.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0.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4 (0.07, 0.26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3 (0.03, 0.45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7 (0.23, 0.31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0 (0.14, 0.28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0 (0.05, 0.19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4 (0.10, 0.4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2.6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1.9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2 (0.05, 0.24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3 (0.034 0.45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1 (0.09, 0.15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1 (0.07, 0.19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household residents, 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ngle perso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5 (0.25, 0.46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9 (0.13, 0.58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5.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1.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5 (0.24, 0.49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3 (0.15, 0.59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5 (0.22, 0.3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1 (0.24, 0.43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wo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4 (0.24, 0.45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3 (0.17, 0.55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4.5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1.5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1 (0.29, 0.56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0 (0.07, 0.4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0 (0.36, 0.45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5 (0.27, 0.44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hre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7 (0.10, 0.27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0 (0.02, 0.31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4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2.3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0 (0.04, 0.2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0 (0.07, 0.4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3 (0.10, 0.16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8 (0.12, 0.2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our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2 (0.06, 0.3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4 (0.10, 0.46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4.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3.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0 (0.04, 0.22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7 (0.01, 0.35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4 (0.11, 0.17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0 (0.05, 0.1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ive or mor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 test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3 (0.01, 0.10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5 (0.01, 0.2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5) = 7.9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LR Chi2(2) = 4.4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nacceptable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4 (0.01, 0.14)</w:t>
            </w:r>
          </w:p>
        </w:tc>
        <w:tc>
          <w:tcPr>
            <w:tcW w:w="2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20 (0.07, 0.47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31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ceptable</w:t>
            </w:r>
          </w:p>
        </w:tc>
        <w:tc>
          <w:tcPr>
            <w:tcW w:w="25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8 (0.06, 0.11)</w:t>
            </w:r>
          </w:p>
        </w:tc>
        <w:tc>
          <w:tcPr>
            <w:tcW w:w="25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0.06 (0.03, 0.12)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AU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>
          <w:color w:val="FF0000"/>
        </w:rPr>
      </w:pPr>
      <w:r>
        <w:rPr>
          <w:color w:val="FF0000"/>
        </w:rPr>
        <w:t>Supplementary Table 1. A description of the outcome, independent and mediator variables, and covariates by current doctor-diagnosed asthma and spirometry completion and quality, The Whyalla Intergenerational Study of Health (WISH, 2008-2009).</w:t>
      </w:r>
    </w:p>
    <w:p>
      <w:pPr>
        <w:pStyle w:val="Normal"/>
        <w:spacing w:lineRule="auto" w:line="480" w:before="0" w:after="0"/>
        <w:rPr/>
      </w:pPr>
      <w:r>
        <w:rPr>
          <w:color w:val="FF0000"/>
        </w:rPr>
        <w:t>Determination of ‘unacceptable test’ was based on either baseline and post-bronchodilator EasyOne™ system quality control (QC)  grade of D or lower, or non-reproducible trials exceeding 3% variability. The analytical sample satisfied a QC grade of C or higher and reproducible trials within 3% variability. †Percentage of Predicted Value (PPV) was based on equations of Gore et al. (1995)</w:t>
      </w:r>
      <w:r>
        <w:fldChar w:fldCharType="begin"/>
      </w:r>
      <w:r>
        <w:rPr>
          <w:color w:val="FF0000"/>
          <w:lang w:val="en-US" w:eastAsia="en-US"/>
        </w:rPr>
        <w:instrText xml:space="preserve"> ADDIN EN.CITE &lt;EndNote&gt;&lt;Cite&gt;&lt;Author&gt;Gore&lt;/Author&gt;&lt;Year&gt;1995&lt;/Year&gt;&lt;RecNum&gt;58&lt;/RecNum&gt;&lt;record&gt;&lt;rec-number&gt;58&lt;/rec-number&gt;&lt;foreign-keys&gt;&lt;key app="EN" db-id="zrrvzsf2ldd5v8es2d8pzrvmffaps9te0x2f"&gt;58&lt;/key&gt;&lt;/foreign-keys&gt;&lt;ref-type name="Journal Article"&gt;17&lt;/ref-type&gt;&lt;contributors&gt;&lt;authors&gt;&lt;author&gt;Gore, C. J.&lt;/author&gt;&lt;author&gt;Crockett, A. J.&lt;/author&gt;&lt;author&gt;Pederson, D. G.&lt;/author&gt;&lt;author&gt;Booth, M. L.&lt;/author&gt;&lt;author&gt;Bauman, A.&lt;/author&gt;&lt;author&gt;Owen, N.&lt;/author&gt;&lt;/authors&gt;&lt;/contributors&gt;&lt;auth-address&gt;Australian Institute of Sport, Adelaide.&lt;/auth-address&gt;&lt;titles&gt;&lt;title&gt;Spirometric standards for healthy adult lifetime nonsmokers in Australia&lt;/title&gt;&lt;secondary-title&gt;Eur Respir J&lt;/secondary-title&gt;&lt;/titles&gt;&lt;periodical&gt;&lt;full-title&gt;Eur Respir J&lt;/full-title&gt;&lt;/periodical&gt;&lt;pages&gt;773-82&lt;/pages&gt;&lt;volume&gt;8&lt;/volume&gt;&lt;number&gt;5&lt;/number&gt;&lt;edition&gt;1995/05/01&lt;/edition&gt;&lt;keywords&gt;&lt;keyword&gt;Adult&lt;/keyword&gt;&lt;keyword&gt;Aged&lt;/keyword&gt;&lt;keyword&gt;Aging/physiology&lt;/keyword&gt;&lt;keyword&gt;Body Constitution/physiology&lt;/keyword&gt;&lt;keyword&gt;European Continental Ancestry Group&lt;/keyword&gt;&lt;keyword&gt;Female&lt;/keyword&gt;&lt;keyword&gt;Health Surveys&lt;/keyword&gt;&lt;keyword&gt;Humans&lt;/keyword&gt;&lt;keyword&gt;Lung/ physiology&lt;/keyword&gt;&lt;keyword&gt;Male&lt;/keyword&gt;&lt;keyword&gt;Middle Aged&lt;/keyword&gt;&lt;keyword&gt;Predictive Value of Tests&lt;/keyword&gt;&lt;keyword&gt;Random Allocation&lt;/keyword&gt;&lt;keyword&gt;Reference Values&lt;/keyword&gt;&lt;keyword&gt;Sampling Studies&lt;/keyword&gt;&lt;keyword&gt;Sensitivity and Specificity&lt;/keyword&gt;&lt;keyword&gt;Sex Factors&lt;/keyword&gt;&lt;keyword&gt;Smoking&lt;/keyword&gt;&lt;keyword&gt;South Australia/epidemiology&lt;/keyword&gt;&lt;keyword&gt;Spirometry/standards/statistics &amp;amp; numerical data&lt;/keyword&gt;&lt;/keywords&gt;&lt;dates&gt;&lt;year&gt;1995&lt;/year&gt;&lt;pub-dates&gt;&lt;date&gt;May&lt;/date&gt;&lt;/pub-dates&gt;&lt;/dates&gt;&lt;isbn&gt;0903-1936 (Print)&amp;#xD;0903-1936 (Linking)&lt;/isbn&gt;&lt;accession-num&gt;7656950&lt;/accession-num&gt;&lt;urls&gt;&lt;/urls&gt;&lt;remote-database-provider&gt;Nlm&lt;/remote-database-provider&gt;&lt;language&gt;eng&lt;/language&gt;&lt;/record&gt;&lt;/Cite&gt;&lt;/EndNote&gt;</w:instrText>
      </w:r>
      <w:r>
        <w:rPr>
          <w:color w:val="FF0000"/>
          <w:lang w:val="en-US" w:eastAsia="en-US"/>
        </w:rPr>
      </w:r>
      <w:r>
        <w:rPr>
          <w:color w:val="FF0000"/>
          <w:lang w:val="en-US" w:eastAsia="en-US"/>
        </w:rPr>
        <w:fldChar w:fldCharType="separate"/>
      </w:r>
      <w:r>
        <w:rPr>
          <w:color w:val="FF0000"/>
          <w:lang w:val="en-US" w:eastAsia="en-US"/>
        </w:rPr>
        <w:t>[17]</w:t>
      </w:r>
      <w:r>
        <w:rPr>
          <w:color w:val="FF0000"/>
          <w:lang w:val="en-US" w:eastAsia="en-US"/>
        </w:rPr>
      </w:r>
      <w:r>
        <w:rPr>
          <w:color w:val="FF0000"/>
          <w:lang w:val="en-US" w:eastAsia="en-US"/>
        </w:rPr>
        <w:fldChar w:fldCharType="end"/>
      </w:r>
      <w:r>
        <w:rPr>
          <w:color w:val="FF0000"/>
        </w:rPr>
        <w:t>.</w:t>
      </w:r>
    </w:p>
    <w:p>
      <w:pPr>
        <w:pStyle w:val="Normal"/>
        <w:spacing w:lineRule="auto" w:line="480" w:before="0" w:after="0"/>
        <w:rPr>
          <w:color w:val="FF0000"/>
        </w:rPr>
      </w:pPr>
      <w:r>
        <w:rPr>
          <w:color w:val="FF0000"/>
        </w:rPr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outlineLvl w:val="1"/>
    </w:pPr>
    <w:rPr>
      <w:rFonts w:eastAsia="Times New Roman"/>
      <w:smallCaps/>
      <w:spacing w:val="5"/>
      <w:sz w:val="28"/>
      <w:szCs w:val="28"/>
      <w:lang w:bidi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smallCaps/>
      <w:spacing w:val="5"/>
      <w:sz w:val="28"/>
      <w:szCs w:val="28"/>
      <w:lang w:bidi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itprintdate">
    <w:name w:val="cit-print-date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Garamond" w:hAnsi="Garamond" w:eastAsia="Times New Roman" w:cs="Garamond"/>
      <w:color w:val="000000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Garamond" w:hAnsi="Garamond" w:eastAsia="Times New Roman" w:cs="Garamond"/>
      <w:b/>
      <w:bCs/>
      <w:color w:val="000000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  <w:sz w:val="24"/>
      <w:szCs w:val="24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Garamond" w:hAnsi="Garamond" w:eastAsia="Times New Roman" w:cs="Garamond"/>
      <w:color w:val="000000"/>
      <w:sz w:val="20"/>
      <w:szCs w:val="2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Garamond" w:hAnsi="Garamond" w:eastAsia="Times New Roman" w:cs="Garamond"/>
      <w:color w:val="000000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Garamond" w:hAnsi="Garamond" w:eastAsia="Times New Roman" w:cs="Garamond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Garamond" w:hAnsi="Garamond" w:eastAsia="Times New Roman" w:cs="Garamond"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Garamond" w:hAnsi="Garamond" w:eastAsia="Times New Roman" w:cs="Garamond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Garamond" w:hAnsi="Garamond" w:eastAsia="Times New Roman" w:cs="Garamond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Garamond" w:hAnsi="Garamond" w:eastAsia="Times New Roman" w:cs="Garamond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Garamond" w:hAnsi="Garamond" w:eastAsia="Times New Roman" w:cs="Garamond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both"/>
      <w:textAlignment w:val="center"/>
    </w:pPr>
    <w:rPr>
      <w:rFonts w:ascii="Garamond" w:hAnsi="Garamond" w:eastAsia="Times New Roman" w:cs="Garamond"/>
      <w:b/>
      <w:bCs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both"/>
      <w:textAlignment w:val="center"/>
    </w:pPr>
    <w:rPr>
      <w:rFonts w:ascii="Garamond" w:hAnsi="Garamond" w:eastAsia="Times New Roman" w:cs="Garamond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textAlignment w:val="center"/>
    </w:pPr>
    <w:rPr>
      <w:rFonts w:ascii="Garamond" w:hAnsi="Garamond" w:eastAsia="Times New Roman" w:cs="Garamond"/>
      <w:b/>
      <w:bCs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Garamond" w:hAnsi="Garamond" w:eastAsia="Times New Roman" w:cs="Garamond"/>
      <w:color w:val="00000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right"/>
      <w:textAlignment w:val="center"/>
    </w:pPr>
    <w:rPr>
      <w:rFonts w:ascii="Garamond" w:hAnsi="Garamond" w:eastAsia="Times New Roman" w:cs="Garamond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Garamond" w:hAnsi="Garamond" w:eastAsia="Times New Roman" w:cs="Garamond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Garamond" w:hAnsi="Garamond" w:eastAsia="Times New Roman" w:cs="Garamond"/>
      <w:color w:val="000000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right"/>
      <w:textAlignment w:val="center"/>
    </w:pPr>
    <w:rPr>
      <w:rFonts w:ascii="Garamond" w:hAnsi="Garamond" w:eastAsia="Times New Roman" w:cs="Garamond"/>
      <w:sz w:val="20"/>
      <w:szCs w:val="20"/>
    </w:rPr>
  </w:style>
  <w:style w:type="paragraph" w:styleId="Xl81">
    <w:name w:val="xl81"/>
    <w:basedOn w:val="Normal"/>
    <w:qFormat/>
    <w:pPr>
      <w:spacing w:lineRule="auto" w:line="240" w:before="280" w:after="280"/>
      <w:jc w:val="right"/>
      <w:textAlignment w:val="center"/>
    </w:pPr>
    <w:rPr>
      <w:rFonts w:ascii="Garamond" w:hAnsi="Garamond" w:eastAsia="Times New Roman" w:cs="Garamond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0:36:00Z</dcterms:created>
  <dc:creator>Matt Haren</dc:creator>
  <dc:description/>
  <cp:keywords/>
  <dc:language>en-US</dc:language>
  <cp:lastModifiedBy>Matt Haren</cp:lastModifiedBy>
  <dcterms:modified xsi:type="dcterms:W3CDTF">2012-05-24T01:34:00Z</dcterms:modified>
  <cp:revision>5</cp:revision>
  <dc:subject/>
  <dc:title/>
</cp:coreProperties>
</file>